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25" w:firstLine="105"/>
        <w:rPr/>
      </w:pPr>
      <w:r>
        <w:rPr>
          <w:b/>
          <w:szCs w:val="21"/>
        </w:rPr>
        <w:t>Table. Stress - strain data sheet of Sample C1 under uniaxial compression</w:t>
      </w:r>
    </w:p>
    <w:p>
      <w:pPr>
        <w:pStyle w:val="Normal"/>
        <w:ind w:left="525" w:firstLine="147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6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7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9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3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5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7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3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9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4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3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7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9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1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3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4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9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7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3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2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3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4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5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8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5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5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5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8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7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1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3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5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9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6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1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2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9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4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5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3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7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8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7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2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8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7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5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8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9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9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2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3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0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6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4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9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8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3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4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2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2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7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6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1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0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4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6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7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2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9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0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1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8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2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3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2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30 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　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  <w:r>
              <w:rPr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ind w:left="525" w:firstLine="316"/>
        <w:rPr/>
      </w:pPr>
      <w:r>
        <w:rPr/>
        <w:t>Table. Stress - strain data sheet of Sample C2 under uniaxial compression</w:t>
      </w:r>
    </w:p>
    <w:tbl>
      <w:tblPr>
        <w:tblW w:w="87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1100"/>
        <w:gridCol w:w="1100"/>
        <w:gridCol w:w="110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7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0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1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0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8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4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4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2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6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.5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2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1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.2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3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5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9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8.2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8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3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1.3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6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3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2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0.6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4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6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8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6.9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7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9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8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.4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4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1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0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.5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0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2.6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8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2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8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5.5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4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2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9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8.6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0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2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5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5.2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2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7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8.3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9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7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56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1.8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6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0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3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5.2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3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0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9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9.0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0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7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5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2.6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7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2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4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2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4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2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.7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1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8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0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3.8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9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6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58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7.5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85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8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1.5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2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2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5.2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2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38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9.1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0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6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82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5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3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7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11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7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6.8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5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8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8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9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0.6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2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0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 xml:space="preserve">17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9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5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4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1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7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　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  <w:r>
              <w:rPr>
                <w:sz w:val="18"/>
                <w:szCs w:val="18"/>
              </w:rPr>
              <w:t>　</w:t>
            </w:r>
          </w:p>
        </w:tc>
      </w:tr>
    </w:tbl>
    <w:p>
      <w:pPr>
        <w:pStyle w:val="Normal"/>
        <w:ind w:left="180" w:hanging="180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ind w:left="180" w:hanging="180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</w:t>
      </w:r>
    </w:p>
    <w:p>
      <w:pPr>
        <w:pStyle w:val="Normal"/>
        <w:ind w:left="525" w:firstLine="1470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ind w:left="525" w:firstLine="1470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Table. Stress - strain data sheet of Sample C4 under uniaxial compression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876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00"/>
        <w:gridCol w:w="1100"/>
        <w:gridCol w:w="110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3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2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9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2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8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 xml:space="preserve">-3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16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5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6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12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6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4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3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6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1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6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7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.0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2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98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.9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6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6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9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.8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2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6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2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8.5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1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3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7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6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2.6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9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8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7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8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8.8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3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3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8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57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0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3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7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9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6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8.4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9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6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0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0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5.6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4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7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1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8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2.3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8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4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2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3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0.4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2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1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4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3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.78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5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2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5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89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6.5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64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40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7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0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3.2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7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 xml:space="preserve">16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19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8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43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9.70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15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0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0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40 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7.26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53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42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4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4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55 </w:t>
            </w:r>
          </w:p>
        </w:tc>
      </w:tr>
      <w:tr>
        <w:trPr>
          <w:trHeight w:val="285" w:hRule="atLeast"/>
        </w:trPr>
        <w:tc>
          <w:tcPr>
            <w:tcW w:w="87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</w:p>
        </w:tc>
      </w:tr>
    </w:tbl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  <w:r>
        <w:br w:type="page"/>
      </w:r>
    </w:p>
    <w:p>
      <w:pPr>
        <w:pStyle w:val="Normal"/>
        <w:ind w:left="525" w:hanging="0"/>
        <w:jc w:val="center"/>
        <w:rPr>
          <w:b/>
          <w:b/>
          <w:szCs w:val="21"/>
        </w:rPr>
      </w:pPr>
      <w:r>
        <w:rPr>
          <w:b/>
          <w:szCs w:val="21"/>
        </w:rPr>
        <w:t>Table. Stress - strain data sheet of Sample C3 under uniaxial compression</w:t>
      </w:r>
    </w:p>
    <w:p>
      <w:pPr>
        <w:pStyle w:val="Normal"/>
        <w:ind w:left="525" w:firstLine="1476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adial Strain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xial stres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P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83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8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 xml:space="preserve">1487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3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5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88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4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4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2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1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5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9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3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5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9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2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4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6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9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5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7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7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9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7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8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8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8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1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1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9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8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2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0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3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4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4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2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9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1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6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2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3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9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14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6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1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14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8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14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8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1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5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5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3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7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5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5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9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9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5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5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5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4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5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5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5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9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3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9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6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9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4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3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8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7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6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4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7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6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1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8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0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7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7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0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7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7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8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3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8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8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7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3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8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6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80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　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den>
              </m:f>
            </m:oMath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  <w:r>
              <w:rPr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kern w:val="0"/>
        <w:szCs w:val="21"/>
      </w:rPr>
    </w:pP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4</w:t>
    </w:r>
    <w:r>
      <w:rPr>
        <w:kern w:val="0"/>
        <w:szCs w:val="21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6T13:17:00Z</dcterms:created>
  <dc:creator>Billgates</dc:creator>
  <dc:description/>
  <cp:keywords/>
  <dc:language>en-US</dc:language>
  <cp:lastModifiedBy>linqu_fengjw@126.com</cp:lastModifiedBy>
  <dcterms:modified xsi:type="dcterms:W3CDTF">2018-01-19T23:30:00Z</dcterms:modified>
  <cp:revision>12</cp:revision>
  <dc:subject/>
  <dc:title>附录1：图版</dc:title>
</cp:coreProperties>
</file>